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429E9" w14:textId="77777777" w:rsidR="00143E56" w:rsidRPr="00881238" w:rsidRDefault="00143E56" w:rsidP="00881238">
      <w:pPr>
        <w:pStyle w:val="Heading1"/>
      </w:pPr>
      <w:r w:rsidRPr="00881238">
        <w:t xml:space="preserve">Appendix 2: Search strategy </w:t>
      </w:r>
    </w:p>
    <w:p w14:paraId="61A89A6C" w14:textId="77777777" w:rsidR="00143E56" w:rsidRPr="00881238" w:rsidRDefault="00143E56" w:rsidP="00143E56"/>
    <w:tbl>
      <w:tblPr>
        <w:tblStyle w:val="TableGrid"/>
        <w:tblW w:w="0" w:type="auto"/>
        <w:tblLook w:val="04A0" w:firstRow="1" w:lastRow="0" w:firstColumn="1" w:lastColumn="0" w:noHBand="0" w:noVBand="1"/>
      </w:tblPr>
      <w:tblGrid>
        <w:gridCol w:w="1555"/>
        <w:gridCol w:w="7461"/>
      </w:tblGrid>
      <w:tr w:rsidR="00143E56" w:rsidRPr="00881238" w14:paraId="6D2A7243" w14:textId="77777777" w:rsidTr="00881238">
        <w:tc>
          <w:tcPr>
            <w:tcW w:w="1555" w:type="dxa"/>
            <w:shd w:val="clear" w:color="auto" w:fill="auto"/>
          </w:tcPr>
          <w:p w14:paraId="1C3905B7" w14:textId="77777777" w:rsidR="00143E56" w:rsidRPr="00881238" w:rsidRDefault="00143E56" w:rsidP="00881238">
            <w:pPr>
              <w:rPr>
                <w:b/>
                <w:bCs/>
              </w:rPr>
            </w:pPr>
            <w:r w:rsidRPr="00881238">
              <w:rPr>
                <w:b/>
                <w:bCs/>
              </w:rPr>
              <w:t xml:space="preserve">Concept </w:t>
            </w:r>
          </w:p>
        </w:tc>
        <w:tc>
          <w:tcPr>
            <w:tcW w:w="7461" w:type="dxa"/>
            <w:shd w:val="clear" w:color="auto" w:fill="auto"/>
          </w:tcPr>
          <w:p w14:paraId="529D0736" w14:textId="77777777" w:rsidR="00143E56" w:rsidRPr="00881238" w:rsidRDefault="00143E56" w:rsidP="00881238">
            <w:pPr>
              <w:rPr>
                <w:b/>
                <w:bCs/>
              </w:rPr>
            </w:pPr>
            <w:r w:rsidRPr="00881238">
              <w:rPr>
                <w:b/>
                <w:bCs/>
              </w:rPr>
              <w:t>Index Terms and keywords</w:t>
            </w:r>
          </w:p>
        </w:tc>
      </w:tr>
      <w:tr w:rsidR="00143E56" w:rsidRPr="00881238" w14:paraId="19565ECE" w14:textId="77777777" w:rsidTr="00881238">
        <w:tc>
          <w:tcPr>
            <w:tcW w:w="1555" w:type="dxa"/>
          </w:tcPr>
          <w:p w14:paraId="106E77C4" w14:textId="77777777" w:rsidR="00143E56" w:rsidRPr="00881238" w:rsidRDefault="00143E56" w:rsidP="00881238">
            <w:r w:rsidRPr="00881238">
              <w:t>Concept 1: Patient and public involvement</w:t>
            </w:r>
          </w:p>
        </w:tc>
        <w:tc>
          <w:tcPr>
            <w:tcW w:w="7461" w:type="dxa"/>
          </w:tcPr>
          <w:p w14:paraId="7927360C" w14:textId="074274E1" w:rsidR="00143E56" w:rsidRPr="00881238" w:rsidRDefault="00143E56" w:rsidP="00881238">
            <w:pPr>
              <w:rPr>
                <w:b/>
                <w:bCs/>
              </w:rPr>
            </w:pPr>
            <w:r w:rsidRPr="00881238">
              <w:rPr>
                <w:b/>
                <w:bCs/>
              </w:rPr>
              <w:t xml:space="preserve">Index Terms: </w:t>
            </w:r>
          </w:p>
          <w:p w14:paraId="705166F6" w14:textId="77777777" w:rsidR="00143E56" w:rsidRPr="00881238" w:rsidRDefault="00143E56" w:rsidP="00881238">
            <w:r w:rsidRPr="00881238">
              <w:t>EMBASE: ‘patient participation’/exp OR ‘stakeholder engagement’/exp OR ‘patient and public involvement’/exp</w:t>
            </w:r>
          </w:p>
          <w:p w14:paraId="7DE7EE43" w14:textId="77777777" w:rsidR="00143E56" w:rsidRPr="00881238" w:rsidRDefault="00143E56" w:rsidP="00881238">
            <w:r w:rsidRPr="00881238">
              <w:t>CINAHL: (MH "Consumer Participation")</w:t>
            </w:r>
          </w:p>
          <w:p w14:paraId="45AC8D21" w14:textId="77777777" w:rsidR="00143E56" w:rsidRPr="00881238" w:rsidRDefault="00143E56" w:rsidP="00881238">
            <w:r w:rsidRPr="00881238">
              <w:t>MEDLINE (EBSCO): (MH "Patient Participation") OR (MH "Community Participation+")</w:t>
            </w:r>
          </w:p>
          <w:p w14:paraId="62197683" w14:textId="4468E5BE" w:rsidR="00143E56" w:rsidRPr="00881238" w:rsidRDefault="00143E56" w:rsidP="00881238">
            <w:proofErr w:type="spellStart"/>
            <w:r w:rsidRPr="00881238">
              <w:t>PsycInfo</w:t>
            </w:r>
            <w:proofErr w:type="spellEnd"/>
            <w:r w:rsidRPr="00881238">
              <w:t>: DE "Community Involvement" OR DE "Client Participation"</w:t>
            </w:r>
          </w:p>
          <w:p w14:paraId="05E46246" w14:textId="77777777" w:rsidR="00143E56" w:rsidRPr="00881238" w:rsidRDefault="00143E56" w:rsidP="00881238">
            <w:pPr>
              <w:rPr>
                <w:b/>
                <w:bCs/>
              </w:rPr>
            </w:pPr>
            <w:r w:rsidRPr="00881238">
              <w:rPr>
                <w:b/>
                <w:bCs/>
              </w:rPr>
              <w:t xml:space="preserve">Keywords: </w:t>
            </w:r>
          </w:p>
          <w:p w14:paraId="259AD360" w14:textId="77777777" w:rsidR="00143E56" w:rsidRPr="00881238" w:rsidRDefault="00143E56" w:rsidP="00881238">
            <w:r w:rsidRPr="00881238">
              <w:t>(public* OR citizen* OR patient* OR user* OR "service user*" OR client* OR "care giver*" OR caregiver* OR carer* OR "lay member*" OR stakeholder* OR consumer* OR representative* OR community) N2 (</w:t>
            </w:r>
            <w:proofErr w:type="spellStart"/>
            <w:r w:rsidRPr="00881238">
              <w:t>engag</w:t>
            </w:r>
            <w:proofErr w:type="spellEnd"/>
            <w:r w:rsidRPr="00881238">
              <w:t xml:space="preserve">* OR </w:t>
            </w:r>
            <w:proofErr w:type="spellStart"/>
            <w:r w:rsidRPr="00881238">
              <w:t>involv</w:t>
            </w:r>
            <w:proofErr w:type="spellEnd"/>
            <w:r w:rsidRPr="00881238">
              <w:t xml:space="preserve">* OR </w:t>
            </w:r>
            <w:proofErr w:type="spellStart"/>
            <w:r w:rsidRPr="00881238">
              <w:t>participa</w:t>
            </w:r>
            <w:proofErr w:type="spellEnd"/>
            <w:r w:rsidRPr="00881238">
              <w:t xml:space="preserve">* OR consult* OR </w:t>
            </w:r>
            <w:proofErr w:type="spellStart"/>
            <w:r w:rsidRPr="00881238">
              <w:t>activat</w:t>
            </w:r>
            <w:proofErr w:type="spellEnd"/>
            <w:r w:rsidRPr="00881238">
              <w:t xml:space="preserve">* OR partner* OR collab* OR </w:t>
            </w:r>
            <w:proofErr w:type="spellStart"/>
            <w:r w:rsidRPr="00881238">
              <w:t>contribut</w:t>
            </w:r>
            <w:proofErr w:type="spellEnd"/>
            <w:r w:rsidRPr="00881238">
              <w:t>* OR "co-develop*" OR "co-research*" OR "co-lead*" OR "co-</w:t>
            </w:r>
            <w:proofErr w:type="spellStart"/>
            <w:r w:rsidRPr="00881238">
              <w:t>produc</w:t>
            </w:r>
            <w:proofErr w:type="spellEnd"/>
            <w:r w:rsidRPr="00881238">
              <w:t>*" OR "decision-making" OR advisor*" OR "shared leadership")</w:t>
            </w:r>
          </w:p>
          <w:p w14:paraId="3FABC957" w14:textId="77777777" w:rsidR="00143E56" w:rsidRPr="00881238" w:rsidRDefault="00143E56" w:rsidP="00881238"/>
          <w:p w14:paraId="3C57E2AD" w14:textId="77777777" w:rsidR="00143E56" w:rsidRPr="00881238" w:rsidRDefault="00143E56" w:rsidP="00881238">
            <w:r w:rsidRPr="00881238">
              <w:t xml:space="preserve">OR </w:t>
            </w:r>
          </w:p>
          <w:p w14:paraId="129FD90C" w14:textId="77777777" w:rsidR="00143E56" w:rsidRPr="00881238" w:rsidRDefault="00143E56" w:rsidP="00881238">
            <w:r w:rsidRPr="00881238">
              <w:t>TI/AB (</w:t>
            </w:r>
            <w:proofErr w:type="spellStart"/>
            <w:r w:rsidRPr="00881238">
              <w:t>ppi</w:t>
            </w:r>
            <w:proofErr w:type="spellEnd"/>
            <w:r w:rsidRPr="00881238">
              <w:t xml:space="preserve">* OR "patient involvement*" OR "public involvement*" OR "patient engagement*" OR "public engagement*" OR "patient </w:t>
            </w:r>
            <w:proofErr w:type="spellStart"/>
            <w:r w:rsidRPr="00881238">
              <w:t>particip</w:t>
            </w:r>
            <w:proofErr w:type="spellEnd"/>
            <w:r w:rsidRPr="00881238">
              <w:t xml:space="preserve">*" OR "citizen science*") </w:t>
            </w:r>
          </w:p>
        </w:tc>
      </w:tr>
      <w:tr w:rsidR="00143E56" w:rsidRPr="00881238" w14:paraId="2AF23729" w14:textId="77777777" w:rsidTr="00881238">
        <w:tc>
          <w:tcPr>
            <w:tcW w:w="1555" w:type="dxa"/>
          </w:tcPr>
          <w:p w14:paraId="217FB637" w14:textId="77777777" w:rsidR="00143E56" w:rsidRPr="00881238" w:rsidRDefault="00143E56" w:rsidP="00881238">
            <w:r w:rsidRPr="00881238">
              <w:t>Concept 2: Clinical trials in maternal and neonatal health</w:t>
            </w:r>
          </w:p>
        </w:tc>
        <w:tc>
          <w:tcPr>
            <w:tcW w:w="7461" w:type="dxa"/>
          </w:tcPr>
          <w:p w14:paraId="722BBEBF" w14:textId="0BF57DCB" w:rsidR="00143E56" w:rsidRPr="00881238" w:rsidRDefault="00143E56" w:rsidP="00881238">
            <w:pPr>
              <w:rPr>
                <w:b/>
                <w:bCs/>
              </w:rPr>
            </w:pPr>
            <w:r w:rsidRPr="00881238">
              <w:rPr>
                <w:b/>
                <w:bCs/>
              </w:rPr>
              <w:t xml:space="preserve">Index Terms: </w:t>
            </w:r>
          </w:p>
          <w:p w14:paraId="13418F7D" w14:textId="77777777" w:rsidR="00143E56" w:rsidRPr="00881238" w:rsidRDefault="00143E56" w:rsidP="00881238">
            <w:r w:rsidRPr="00881238">
              <w:t>EMBASE: ('clinical trial'/exp OR 'clinical trial (topic)'/exp) AND ('maternal care'/exp OR ‘obstetrics’/exp OR 'pregnancy'/exp OR 'pregnant woman'/exp OR 'newborn'/exp OR 'childbirth'/exp OR 'perinatal care'/exp OR 'prenatal care'/exp OR 'puerperium'/exp OR 'infant'/exp)</w:t>
            </w:r>
          </w:p>
          <w:p w14:paraId="552A69AD" w14:textId="77777777" w:rsidR="00143E56" w:rsidRPr="00881238" w:rsidRDefault="00143E56" w:rsidP="00881238">
            <w:r w:rsidRPr="00881238">
              <w:t>CINAHL: ((MH "Clinical Trials+") AND ((MH "Obstetrics") OR (MH "Pregnancy+") OR (MH "Expectant Mothers") OR (MH "Infant, Newborn+") OR (MH "Childbirth+") OR (MH "Perinatal Care") OR (MH "Prenatal Care") OR (MH "Puerperium") OR (MH "Infant+"))</w:t>
            </w:r>
          </w:p>
          <w:p w14:paraId="572505B0" w14:textId="77777777" w:rsidR="00143E56" w:rsidRPr="00881238" w:rsidRDefault="00143E56" w:rsidP="00881238">
            <w:r w:rsidRPr="00881238">
              <w:t>MEDLINE: (MH "Clinical Trials as Topic+") AND ((MH "Maternal Health") OR (MH "Obstetrics") OR (MH "Pregnancy+") OR (MH "Pregnant Women") OR (MH "Infant, Newborn+") OR (MH "Parturition+") OR (MH "Perinatal Care+") OR (MH "Prenatal Care") OR (MH "Postpartum Period+") OR (MH "Infant+"))</w:t>
            </w:r>
          </w:p>
          <w:p w14:paraId="5C880C65" w14:textId="63E78FA3" w:rsidR="00143E56" w:rsidRPr="00881238" w:rsidRDefault="00143E56" w:rsidP="00881238">
            <w:proofErr w:type="spellStart"/>
            <w:r w:rsidRPr="00881238">
              <w:t>PsycInfo</w:t>
            </w:r>
            <w:proofErr w:type="spellEnd"/>
            <w:r w:rsidRPr="00881238">
              <w:t>: DE "Clinical Trials" AND ((((((((DE "Obstetrics") OR (DE "Pregnancy")) OR (DE "Prenatal Care")) OR (DE "Intrapartum Period")) OR (DE "Antepartum Period")) OR (DE "Postnatal Period")) OR (DE "Birth")) OR (DE "Neonatal Period"))</w:t>
            </w:r>
          </w:p>
          <w:p w14:paraId="6A50766D" w14:textId="77777777" w:rsidR="00143E56" w:rsidRPr="00881238" w:rsidRDefault="00143E56" w:rsidP="00881238">
            <w:pPr>
              <w:rPr>
                <w:b/>
                <w:bCs/>
              </w:rPr>
            </w:pPr>
            <w:r w:rsidRPr="00881238">
              <w:rPr>
                <w:b/>
                <w:bCs/>
              </w:rPr>
              <w:t xml:space="preserve">Keywords: </w:t>
            </w:r>
          </w:p>
          <w:p w14:paraId="2BDC177B" w14:textId="77777777" w:rsidR="00143E56" w:rsidRPr="00881238" w:rsidRDefault="00143E56" w:rsidP="00881238"/>
          <w:p w14:paraId="357D8208" w14:textId="77777777" w:rsidR="00143E56" w:rsidRPr="00881238" w:rsidRDefault="00143E56" w:rsidP="00881238">
            <w:r w:rsidRPr="00881238">
              <w:t>("clinical trial* OR trial* OR intervention*) AND (</w:t>
            </w:r>
            <w:proofErr w:type="spellStart"/>
            <w:r w:rsidRPr="00881238">
              <w:t>matern</w:t>
            </w:r>
            <w:proofErr w:type="spellEnd"/>
            <w:r w:rsidRPr="00881238">
              <w:t xml:space="preserve">* OR obstetric* OR labour OR </w:t>
            </w:r>
            <w:proofErr w:type="spellStart"/>
            <w:r w:rsidRPr="00881238">
              <w:t>labor</w:t>
            </w:r>
            <w:proofErr w:type="spellEnd"/>
            <w:r w:rsidRPr="00881238">
              <w:t xml:space="preserve"> OR pregnant* OR "</w:t>
            </w:r>
            <w:proofErr w:type="spellStart"/>
            <w:r w:rsidRPr="00881238">
              <w:t>pregnan</w:t>
            </w:r>
            <w:proofErr w:type="spellEnd"/>
            <w:r w:rsidRPr="00881238">
              <w:t xml:space="preserve">* </w:t>
            </w:r>
            <w:proofErr w:type="spellStart"/>
            <w:r w:rsidRPr="00881238">
              <w:t>wom</w:t>
            </w:r>
            <w:proofErr w:type="spellEnd"/>
            <w:r w:rsidRPr="00881238">
              <w:t xml:space="preserve">*n" OR "expect* </w:t>
            </w:r>
            <w:r w:rsidRPr="00881238">
              <w:lastRenderedPageBreak/>
              <w:t xml:space="preserve">mother*" OR birth* OR childbirth* OR "child birth" OR antenatal* OR "ante-natal*" OR antepartum OR ante-partum OR intrapartum OR prenatal* OR "pre-natal*" OR perinatal* OR postpartum* OR puerperium OR parturition OR "post-partum*" OR neonatal* OR </w:t>
            </w:r>
            <w:proofErr w:type="spellStart"/>
            <w:r w:rsidRPr="00881238">
              <w:t>neonat</w:t>
            </w:r>
            <w:proofErr w:type="spellEnd"/>
            <w:r w:rsidRPr="00881238">
              <w:t>* OR newborn* OR "new-born*" OR infant*)</w:t>
            </w:r>
          </w:p>
        </w:tc>
      </w:tr>
    </w:tbl>
    <w:p w14:paraId="293AF9F6" w14:textId="77777777" w:rsidR="00143E56" w:rsidRPr="00881238" w:rsidRDefault="00143E56" w:rsidP="00143E56"/>
    <w:p w14:paraId="56941294" w14:textId="77777777" w:rsidR="00143E56" w:rsidRPr="00881238" w:rsidRDefault="00143E56" w:rsidP="00143E56"/>
    <w:p w14:paraId="03096117" w14:textId="0999AB29" w:rsidR="00200A85" w:rsidRPr="00881238" w:rsidRDefault="00143E56" w:rsidP="00143E56">
      <w:r w:rsidRPr="00881238">
        <w:br w:type="page"/>
      </w:r>
    </w:p>
    <w:sectPr w:rsidR="00200A85" w:rsidRPr="008812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6EC148" w14:textId="77777777" w:rsidR="00A9603A" w:rsidRDefault="00A9603A" w:rsidP="00EC33BF">
      <w:r>
        <w:separator/>
      </w:r>
    </w:p>
  </w:endnote>
  <w:endnote w:type="continuationSeparator" w:id="0">
    <w:p w14:paraId="2EED1C2B" w14:textId="77777777" w:rsidR="00A9603A" w:rsidRDefault="00A9603A" w:rsidP="00EC33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2AD44" w14:textId="77777777" w:rsidR="00A9603A" w:rsidRDefault="00A9603A" w:rsidP="00EC33BF">
      <w:r>
        <w:separator/>
      </w:r>
    </w:p>
  </w:footnote>
  <w:footnote w:type="continuationSeparator" w:id="0">
    <w:p w14:paraId="6A18B589" w14:textId="77777777" w:rsidR="00A9603A" w:rsidRDefault="00A9603A" w:rsidP="00EC33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5DD"/>
    <w:rsid w:val="00043DFF"/>
    <w:rsid w:val="000567CB"/>
    <w:rsid w:val="000A1F5F"/>
    <w:rsid w:val="00143E56"/>
    <w:rsid w:val="00173316"/>
    <w:rsid w:val="00200A85"/>
    <w:rsid w:val="00360024"/>
    <w:rsid w:val="004249D6"/>
    <w:rsid w:val="004A7892"/>
    <w:rsid w:val="00533BB0"/>
    <w:rsid w:val="005F51ED"/>
    <w:rsid w:val="00802F1E"/>
    <w:rsid w:val="00881238"/>
    <w:rsid w:val="00947498"/>
    <w:rsid w:val="00A440C4"/>
    <w:rsid w:val="00A80E28"/>
    <w:rsid w:val="00A9603A"/>
    <w:rsid w:val="00AB2ED9"/>
    <w:rsid w:val="00AF38CB"/>
    <w:rsid w:val="00B6064F"/>
    <w:rsid w:val="00BB7B77"/>
    <w:rsid w:val="00BF1CF3"/>
    <w:rsid w:val="00C37F31"/>
    <w:rsid w:val="00C60ECC"/>
    <w:rsid w:val="00C94D9E"/>
    <w:rsid w:val="00D2729A"/>
    <w:rsid w:val="00D566D1"/>
    <w:rsid w:val="00DE05DD"/>
    <w:rsid w:val="00EC33BF"/>
  </w:rsids>
  <m:mathPr>
    <m:mathFont m:val="Cambria Math"/>
    <m:brkBin m:val="before"/>
    <m:brkBinSub m:val="--"/>
    <m:smallFrac m:val="0"/>
    <m:dispDef/>
    <m:lMargin m:val="0"/>
    <m:rMargin m:val="0"/>
    <m:defJc m:val="centerGroup"/>
    <m:wrapIndent m:val="1440"/>
    <m:intLim m:val="subSup"/>
    <m:naryLim m:val="undOvr"/>
  </m:mathPr>
  <w:themeFontLang w:val="en-IE"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3F13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E56"/>
    <w:pPr>
      <w:spacing w:after="0" w:line="240" w:lineRule="auto"/>
    </w:pPr>
    <w:rPr>
      <w:rFonts w:ascii="Calibri" w:eastAsiaTheme="minorEastAsia" w:hAnsi="Calibri" w:cs="Calibri"/>
      <w:kern w:val="0"/>
      <w:sz w:val="24"/>
      <w:szCs w:val="24"/>
      <w:lang w:eastAsia="en-IE"/>
      <w14:ligatures w14:val="none"/>
    </w:rPr>
  </w:style>
  <w:style w:type="paragraph" w:styleId="Heading1">
    <w:name w:val="heading 1"/>
    <w:basedOn w:val="Normal"/>
    <w:next w:val="Normal"/>
    <w:link w:val="Heading1Char"/>
    <w:uiPriority w:val="9"/>
    <w:qFormat/>
    <w:rsid w:val="00881238"/>
    <w:pPr>
      <w:keepNext/>
      <w:keepLines/>
      <w:spacing w:before="360" w:after="80" w:line="259" w:lineRule="auto"/>
      <w:outlineLvl w:val="0"/>
    </w:pPr>
    <w:rPr>
      <w:rFonts w:eastAsiaTheme="majorEastAsia"/>
      <w:b/>
      <w:bCs/>
      <w:noProof/>
      <w:kern w:val="2"/>
      <w:lang w:eastAsia="en-US"/>
      <w14:ligatures w14:val="standardContextual"/>
    </w:rPr>
  </w:style>
  <w:style w:type="paragraph" w:styleId="Heading2">
    <w:name w:val="heading 2"/>
    <w:basedOn w:val="Normal"/>
    <w:next w:val="Normal"/>
    <w:link w:val="Heading2Char"/>
    <w:uiPriority w:val="9"/>
    <w:semiHidden/>
    <w:unhideWhenUsed/>
    <w:qFormat/>
    <w:rsid w:val="00DE05D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E05D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E05D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DE05D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DE05D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DE05D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DE05DD"/>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DE05DD"/>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238"/>
    <w:rPr>
      <w:rFonts w:ascii="Calibri" w:eastAsiaTheme="majorEastAsia" w:hAnsi="Calibri" w:cs="Calibri"/>
      <w:b/>
      <w:bCs/>
      <w:noProof/>
      <w:sz w:val="24"/>
      <w:szCs w:val="24"/>
    </w:rPr>
  </w:style>
  <w:style w:type="character" w:customStyle="1" w:styleId="Heading2Char">
    <w:name w:val="Heading 2 Char"/>
    <w:basedOn w:val="DefaultParagraphFont"/>
    <w:link w:val="Heading2"/>
    <w:uiPriority w:val="9"/>
    <w:semiHidden/>
    <w:rsid w:val="00DE05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05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05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05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05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05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05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05DD"/>
    <w:rPr>
      <w:rFonts w:eastAsiaTheme="majorEastAsia" w:cstheme="majorBidi"/>
      <w:color w:val="272727" w:themeColor="text1" w:themeTint="D8"/>
    </w:rPr>
  </w:style>
  <w:style w:type="paragraph" w:styleId="Title">
    <w:name w:val="Title"/>
    <w:basedOn w:val="Normal"/>
    <w:next w:val="Normal"/>
    <w:link w:val="TitleChar"/>
    <w:uiPriority w:val="10"/>
    <w:qFormat/>
    <w:rsid w:val="00DE05D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E05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05D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E05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05DD"/>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DE05DD"/>
    <w:rPr>
      <w:i/>
      <w:iCs/>
      <w:color w:val="404040" w:themeColor="text1" w:themeTint="BF"/>
    </w:rPr>
  </w:style>
  <w:style w:type="paragraph" w:styleId="ListParagraph">
    <w:name w:val="List Paragraph"/>
    <w:basedOn w:val="Normal"/>
    <w:uiPriority w:val="34"/>
    <w:qFormat/>
    <w:rsid w:val="00DE05DD"/>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DE05DD"/>
    <w:rPr>
      <w:i/>
      <w:iCs/>
      <w:color w:val="0F4761" w:themeColor="accent1" w:themeShade="BF"/>
    </w:rPr>
  </w:style>
  <w:style w:type="paragraph" w:styleId="IntenseQuote">
    <w:name w:val="Intense Quote"/>
    <w:basedOn w:val="Normal"/>
    <w:next w:val="Normal"/>
    <w:link w:val="IntenseQuoteChar"/>
    <w:uiPriority w:val="30"/>
    <w:qFormat/>
    <w:rsid w:val="00DE05D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DE05DD"/>
    <w:rPr>
      <w:i/>
      <w:iCs/>
      <w:color w:val="0F4761" w:themeColor="accent1" w:themeShade="BF"/>
    </w:rPr>
  </w:style>
  <w:style w:type="character" w:styleId="IntenseReference">
    <w:name w:val="Intense Reference"/>
    <w:basedOn w:val="DefaultParagraphFont"/>
    <w:uiPriority w:val="32"/>
    <w:qFormat/>
    <w:rsid w:val="00DE05DD"/>
    <w:rPr>
      <w:b/>
      <w:bCs/>
      <w:smallCaps/>
      <w:color w:val="0F4761" w:themeColor="accent1" w:themeShade="BF"/>
      <w:spacing w:val="5"/>
    </w:rPr>
  </w:style>
  <w:style w:type="table" w:styleId="TableGrid">
    <w:name w:val="Table Grid"/>
    <w:basedOn w:val="TableNormal"/>
    <w:uiPriority w:val="39"/>
    <w:rsid w:val="00143E56"/>
    <w:pPr>
      <w:spacing w:after="0" w:line="240" w:lineRule="auto"/>
    </w:pPr>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33BF"/>
    <w:pPr>
      <w:tabs>
        <w:tab w:val="center" w:pos="4513"/>
        <w:tab w:val="right" w:pos="9026"/>
      </w:tabs>
    </w:pPr>
  </w:style>
  <w:style w:type="character" w:customStyle="1" w:styleId="HeaderChar">
    <w:name w:val="Header Char"/>
    <w:basedOn w:val="DefaultParagraphFont"/>
    <w:link w:val="Header"/>
    <w:uiPriority w:val="99"/>
    <w:rsid w:val="00EC33BF"/>
    <w:rPr>
      <w:rFonts w:ascii="Calibri" w:eastAsiaTheme="minorEastAsia" w:hAnsi="Calibri" w:cs="Calibri"/>
      <w:kern w:val="0"/>
      <w:sz w:val="24"/>
      <w:szCs w:val="24"/>
      <w:lang w:eastAsia="en-IE"/>
      <w14:ligatures w14:val="none"/>
    </w:rPr>
  </w:style>
  <w:style w:type="paragraph" w:styleId="Footer">
    <w:name w:val="footer"/>
    <w:basedOn w:val="Normal"/>
    <w:link w:val="FooterChar"/>
    <w:uiPriority w:val="99"/>
    <w:unhideWhenUsed/>
    <w:rsid w:val="00EC33BF"/>
    <w:pPr>
      <w:tabs>
        <w:tab w:val="center" w:pos="4513"/>
        <w:tab w:val="right" w:pos="9026"/>
      </w:tabs>
    </w:pPr>
  </w:style>
  <w:style w:type="character" w:customStyle="1" w:styleId="FooterChar">
    <w:name w:val="Footer Char"/>
    <w:basedOn w:val="DefaultParagraphFont"/>
    <w:link w:val="Footer"/>
    <w:uiPriority w:val="99"/>
    <w:rsid w:val="00EC33BF"/>
    <w:rPr>
      <w:rFonts w:ascii="Calibri" w:eastAsiaTheme="minorEastAsia" w:hAnsi="Calibri" w:cs="Calibri"/>
      <w:kern w:val="0"/>
      <w:sz w:val="24"/>
      <w:szCs w:val="24"/>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2</Words>
  <Characters>2178</Characters>
  <Application>Microsoft Office Word</Application>
  <DocSecurity>0</DocSecurity>
  <Lines>18</Lines>
  <Paragraphs>5</Paragraphs>
  <ScaleCrop>false</ScaleCrop>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27T14:23:00Z</dcterms:created>
  <dcterms:modified xsi:type="dcterms:W3CDTF">2025-06-27T14:23:00Z</dcterms:modified>
</cp:coreProperties>
</file>